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1C1" w:rsidRDefault="007121C1" w:rsidP="007121C1">
      <w:bookmarkStart w:id="0" w:name="_GoBack"/>
      <w:r>
        <w:t>Supplementary Materials</w:t>
      </w:r>
    </w:p>
    <w:bookmarkEnd w:id="0"/>
    <w:p w:rsidR="007121C1" w:rsidRDefault="007121C1" w:rsidP="007121C1"/>
    <w:p w:rsidR="007121C1" w:rsidRDefault="007121C1" w:rsidP="007121C1">
      <w:proofErr w:type="gramStart"/>
      <w:r>
        <w:t>Supplemental Figure 1S.</w:t>
      </w:r>
      <w:proofErr w:type="gramEnd"/>
      <w:r>
        <w:t xml:space="preserve"> Individual Responses to Feasibility and Acceptability Questionnaire- Integrated Exercise Group</w:t>
      </w:r>
    </w:p>
    <w:p w:rsidR="007121C1" w:rsidRDefault="007121C1" w:rsidP="007121C1">
      <w:r>
        <w:rPr>
          <w:noProof/>
          <w:lang w:val="en-PH" w:eastAsia="en-PH"/>
        </w:rPr>
        <w:drawing>
          <wp:inline distT="0" distB="0" distL="0" distR="0" wp14:anchorId="1D680402" wp14:editId="3A6E7ED8">
            <wp:extent cx="5943600" cy="406146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21C1" w:rsidRDefault="007121C1" w:rsidP="007121C1">
      <w:r w:rsidRPr="003D7C71">
        <w:t xml:space="preserve">Participants responded to each statement on a 6-point Likert type scale, with 0-2 scores indicating disagreement </w:t>
      </w:r>
      <w:r>
        <w:t xml:space="preserve">(tan colors) </w:t>
      </w:r>
      <w:r w:rsidRPr="003D7C71">
        <w:t xml:space="preserve">and 3-5 </w:t>
      </w:r>
      <w:r>
        <w:t xml:space="preserve">(green colors) </w:t>
      </w:r>
      <w:r w:rsidRPr="003D7C71">
        <w:t xml:space="preserve">indicating agreement. </w:t>
      </w:r>
      <w:r>
        <w:br w:type="page"/>
      </w:r>
    </w:p>
    <w:p w:rsidR="007121C1" w:rsidRDefault="007121C1" w:rsidP="007121C1">
      <w:proofErr w:type="gramStart"/>
      <w:r>
        <w:lastRenderedPageBreak/>
        <w:t>Supplemental Figure 2S.</w:t>
      </w:r>
      <w:proofErr w:type="gramEnd"/>
      <w:r>
        <w:t xml:space="preserve"> </w:t>
      </w:r>
      <w:r w:rsidRPr="00137D5C">
        <w:t xml:space="preserve">Individual Responses to Feasibility and Acceptability Questionnaire- </w:t>
      </w:r>
      <w:r>
        <w:t xml:space="preserve">Recovery </w:t>
      </w:r>
      <w:r w:rsidRPr="00137D5C">
        <w:t>Group</w:t>
      </w:r>
    </w:p>
    <w:p w:rsidR="007121C1" w:rsidRDefault="007121C1" w:rsidP="007121C1">
      <w:pPr>
        <w:spacing w:line="360" w:lineRule="auto"/>
        <w:rPr>
          <w:noProof/>
        </w:rPr>
      </w:pPr>
      <w:r>
        <w:rPr>
          <w:noProof/>
          <w:lang w:val="en-PH" w:eastAsia="en-PH"/>
        </w:rPr>
        <w:drawing>
          <wp:inline distT="0" distB="0" distL="0" distR="0" wp14:anchorId="3C04EE33" wp14:editId="2432EA2E">
            <wp:extent cx="5943600" cy="4061460"/>
            <wp:effectExtent l="0" t="0" r="0" b="0"/>
            <wp:docPr id="22" name="Picture 2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21C1" w:rsidRDefault="007121C1" w:rsidP="007121C1">
      <w:pPr>
        <w:spacing w:line="360" w:lineRule="auto"/>
      </w:pPr>
      <w:r w:rsidRPr="003D7C71">
        <w:t xml:space="preserve">Participants responded to each statement on a 6-point Likert type scale, with 0-2 scores indicating disagreement </w:t>
      </w:r>
      <w:r>
        <w:t xml:space="preserve">(tan colors) </w:t>
      </w:r>
      <w:r w:rsidRPr="003D7C71">
        <w:t xml:space="preserve">and 3-5 </w:t>
      </w:r>
      <w:r>
        <w:t xml:space="preserve">(green colors) </w:t>
      </w:r>
      <w:r w:rsidRPr="003D7C71">
        <w:t>indicating agreement.</w:t>
      </w:r>
    </w:p>
    <w:p w:rsidR="007121C1" w:rsidRDefault="007121C1" w:rsidP="007121C1">
      <w:r>
        <w:br w:type="page"/>
      </w:r>
    </w:p>
    <w:p w:rsidR="007121C1" w:rsidRDefault="007121C1" w:rsidP="007121C1">
      <w:pPr>
        <w:spacing w:line="360" w:lineRule="auto"/>
      </w:pPr>
      <w:r>
        <w:lastRenderedPageBreak/>
        <w:t>Supplemental Figure 3S: WHOQOL Psychological Domain</w:t>
      </w:r>
    </w:p>
    <w:p w:rsidR="007121C1" w:rsidRDefault="007121C1" w:rsidP="007121C1">
      <w:pPr>
        <w:spacing w:line="360" w:lineRule="auto"/>
      </w:pPr>
    </w:p>
    <w:p w:rsidR="007121C1" w:rsidRDefault="007121C1" w:rsidP="007121C1">
      <w:pPr>
        <w:spacing w:line="360" w:lineRule="auto"/>
      </w:pPr>
      <w:r>
        <w:rPr>
          <w:noProof/>
          <w:lang w:val="en-PH" w:eastAsia="en-PH"/>
        </w:rPr>
        <w:drawing>
          <wp:inline distT="0" distB="0" distL="0" distR="0" wp14:anchorId="504E9D68" wp14:editId="72F98F8C">
            <wp:extent cx="5943600" cy="4322445"/>
            <wp:effectExtent l="0" t="0" r="0" b="19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21C1" w:rsidRDefault="007121C1" w:rsidP="007121C1">
      <w:pPr>
        <w:spacing w:line="360" w:lineRule="auto"/>
      </w:pPr>
    </w:p>
    <w:p w:rsidR="007121C1" w:rsidRDefault="007121C1" w:rsidP="007121C1">
      <w:pPr>
        <w:spacing w:line="360" w:lineRule="auto"/>
      </w:pPr>
    </w:p>
    <w:p w:rsidR="007121C1" w:rsidRDefault="007121C1" w:rsidP="007121C1">
      <w:r>
        <w:br w:type="page"/>
      </w:r>
    </w:p>
    <w:p w:rsidR="007121C1" w:rsidRDefault="007121C1" w:rsidP="007121C1">
      <w:proofErr w:type="gramStart"/>
      <w:r>
        <w:lastRenderedPageBreak/>
        <w:t>Supplemental Figure 4S.</w:t>
      </w:r>
      <w:proofErr w:type="gramEnd"/>
      <w:r>
        <w:t xml:space="preserve"> Change in WHOQOL Psych in IE and REC conditions by setting and number of sessions attended</w:t>
      </w:r>
    </w:p>
    <w:p w:rsidR="007121C1" w:rsidRDefault="007121C1" w:rsidP="007121C1">
      <w:r>
        <w:rPr>
          <w:noProof/>
          <w:lang w:val="en-PH" w:eastAsia="en-PH"/>
        </w:rPr>
        <w:drawing>
          <wp:inline distT="0" distB="0" distL="0" distR="0" wp14:anchorId="6B04D5DC" wp14:editId="338D3742">
            <wp:extent cx="4810796" cy="3991532"/>
            <wp:effectExtent l="0" t="0" r="8890" b="9525"/>
            <wp:docPr id="28" name="Picture 2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796" cy="3991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7121C1" w:rsidRDefault="007121C1" w:rsidP="007121C1">
      <w:pPr>
        <w:spacing w:after="12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Supplemental Table 1S </w:t>
      </w:r>
      <w:r w:rsidRPr="00EB5EB9">
        <w:rPr>
          <w:rFonts w:ascii="Times New Roman" w:hAnsi="Times New Roman" w:cs="Times New Roman"/>
          <w:iCs/>
          <w:sz w:val="24"/>
          <w:szCs w:val="24"/>
        </w:rPr>
        <w:t>Demographic and Clinical Characteristics</w:t>
      </w:r>
      <w:r>
        <w:rPr>
          <w:rFonts w:ascii="Times New Roman" w:hAnsi="Times New Roman" w:cs="Times New Roman"/>
          <w:iCs/>
          <w:sz w:val="24"/>
          <w:szCs w:val="24"/>
        </w:rPr>
        <w:t xml:space="preserve"> of In-Person and Remote Samples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857"/>
        <w:gridCol w:w="1092"/>
        <w:gridCol w:w="1092"/>
        <w:gridCol w:w="897"/>
      </w:tblGrid>
      <w:tr w:rsidR="007121C1" w:rsidTr="00966AEB">
        <w:tc>
          <w:tcPr>
            <w:tcW w:w="0" w:type="auto"/>
            <w:vAlign w:val="center"/>
          </w:tcPr>
          <w:p w:rsidR="007121C1" w:rsidRDefault="007121C1" w:rsidP="00966AEB"/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b/>
              </w:rPr>
              <w:t>In-Person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b/>
              </w:rPr>
              <w:t>Remot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b/>
              </w:rPr>
              <w:t>p-value</w:t>
            </w:r>
          </w:p>
        </w:tc>
      </w:tr>
      <w:tr w:rsidR="007121C1" w:rsidTr="00966AEB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7121C1" w:rsidRDefault="007121C1" w:rsidP="00966AEB"/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7121C1" w:rsidRDefault="007121C1" w:rsidP="00966AEB">
            <w:pPr>
              <w:jc w:val="center"/>
            </w:pPr>
            <w:r>
              <w:rPr>
                <w:b/>
              </w:rPr>
              <w:t>N=3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7121C1" w:rsidRDefault="007121C1" w:rsidP="00966AEB">
            <w:pPr>
              <w:jc w:val="center"/>
            </w:pPr>
            <w:r>
              <w:rPr>
                <w:b/>
              </w:rPr>
              <w:t>N=4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7121C1" w:rsidRDefault="007121C1" w:rsidP="00966AEB">
            <w:r>
              <w:rPr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56.3 (11.1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8.1 (11.1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7121C1" w:rsidRDefault="007121C1" w:rsidP="00966AEB">
            <w:r>
              <w:rPr>
                <w:sz w:val="20"/>
              </w:rPr>
              <w:t>&lt;0.01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Sex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03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Mal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0 (81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8 (60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Femal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7 (19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9 (40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Rac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04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American Indian/Alaska Nativ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 (3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 (6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Asian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6 (16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 (2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Black or African American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8 (22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3 (28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Whit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6 (43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8 (60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Other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6 (16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 (4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Ethnicity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64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Hispanic or Latino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5 (14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9 (19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Non-Hispanic or Latino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6 (70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3 (70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Unknown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6 (16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5 (11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Education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11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High School Graduate / GED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0 (0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 (9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Some Colleg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4 (39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5 (33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Associate Degre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7 (19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 (4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</w:t>
            </w:r>
            <w:proofErr w:type="spellStart"/>
            <w:r>
              <w:rPr>
                <w:sz w:val="20"/>
              </w:rPr>
              <w:t>Bachelors</w:t>
            </w:r>
            <w:proofErr w:type="spellEnd"/>
            <w:r>
              <w:rPr>
                <w:sz w:val="20"/>
              </w:rPr>
              <w:t xml:space="preserve"> Degre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6 (17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8 (17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Some Graduate School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 (8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 (4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</w:t>
            </w:r>
            <w:proofErr w:type="spellStart"/>
            <w:r>
              <w:rPr>
                <w:sz w:val="20"/>
              </w:rPr>
              <w:t>Masters</w:t>
            </w:r>
            <w:proofErr w:type="spellEnd"/>
            <w:r>
              <w:rPr>
                <w:sz w:val="20"/>
              </w:rPr>
              <w:t xml:space="preserve"> Degre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5 (14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4 (30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Doctoral Degre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 (3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 (2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VA Service-Connected Disability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13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6 (16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4 (30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1 (84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2 (70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lastRenderedPageBreak/>
              <w:t>ASI Alcohol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Smoking history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97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Current Smoker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6 (16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8 (18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Former Smoker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0 (27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2 (27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  Never Smoked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1 (57%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4 (55%)</w:t>
            </w:r>
          </w:p>
        </w:tc>
        <w:tc>
          <w:tcPr>
            <w:tcW w:w="0" w:type="auto"/>
            <w:vAlign w:val="center"/>
          </w:tcPr>
          <w:p w:rsidR="007121C1" w:rsidRDefault="007121C1" w:rsidP="00966AEB"/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proofErr w:type="spellStart"/>
            <w:r>
              <w:rPr>
                <w:sz w:val="20"/>
              </w:rPr>
              <w:t>CAPS_Total_baseline</w:t>
            </w:r>
            <w:proofErr w:type="spellEnd"/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1.2 (8.1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1.6 (8.4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81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PCL5 Total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2.4 (16.1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1.4 (12.5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75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WHOQOL Physical Health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53.2 (16.1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50.2 (14.0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37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WHOQOL Psychological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4.8 (17.6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1.2 (15.9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33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WHOQOL Social Relationships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5.0 (25.0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4.2 (23.1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87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WHOQOL Environment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57.4 (18.3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57.8 (14.2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92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WHOQOL Overall </w:t>
            </w:r>
            <w:proofErr w:type="spellStart"/>
            <w:r>
              <w:rPr>
                <w:sz w:val="20"/>
              </w:rPr>
              <w:t>Heatlth</w:t>
            </w:r>
            <w:proofErr w:type="spellEnd"/>
            <w:r>
              <w:rPr>
                <w:sz w:val="20"/>
              </w:rPr>
              <w:t xml:space="preserve"> (Q. 2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1.9 (27.0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1.3 (24.8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92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FFMQ Observing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7.4 (5.9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2.7 (9.8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01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FFMQ Describing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5.9 (6.8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0.8 (8.9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&lt;0.01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FFMQ Acting with Awareness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5.7 (5.9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1.5 (9.2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02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FFMQ </w:t>
            </w:r>
            <w:proofErr w:type="spellStart"/>
            <w:r>
              <w:rPr>
                <w:sz w:val="20"/>
              </w:rPr>
              <w:t>Nonjudging</w:t>
            </w:r>
            <w:proofErr w:type="spellEnd"/>
            <w:r>
              <w:rPr>
                <w:sz w:val="20"/>
              </w:rPr>
              <w:t xml:space="preserve"> of Inner Experienc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5.3 (7.0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2.4 (10.7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15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FFMQ </w:t>
            </w:r>
            <w:proofErr w:type="spellStart"/>
            <w:r>
              <w:rPr>
                <w:sz w:val="20"/>
              </w:rPr>
              <w:t>Nonreactivity</w:t>
            </w:r>
            <w:proofErr w:type="spellEnd"/>
            <w:r>
              <w:rPr>
                <w:sz w:val="20"/>
              </w:rPr>
              <w:t xml:space="preserve"> to Inner Experienc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0.9 (4.1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7.6 (7.2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02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GLTEQ Activity Scor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8.7 (37.5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5.2 (21.2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04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Physical Activity Self-Efficacy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8 (1.0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7 (0.8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70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DERS Total Scor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87.9 (19.7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87.7 (22.6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96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Emotion Regulation - Cognitive Reappraisal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.8 (1.2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.7 (1.1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70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Emotion Regulation - Expressive Suppression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4.6 (1.3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.9 (1.3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02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MAIA Noticing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.2 (1.2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.2 (0.9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99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MAIA Not-Distracting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.8 (0.8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.9 (0.8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61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MAIA Not-Worrying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8 (0.9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7 (0.7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35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MAIA Attention Regulation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9 (1.1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8 (0.8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64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MAIA Emotional Awareness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.3 (1.2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.3 (0.8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94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MAIA Self-Regulation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9 (1.2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8 (0.9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53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MAIA Body Listening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5 (1.3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3 (1.0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54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MAIA Trusting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3.1 (1.1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9 (1.1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40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lastRenderedPageBreak/>
              <w:t>Positive States of Mind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0.6 (3.5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9.5 (4.5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24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SCL90 Global Severity Index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.2 (0.7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.2 (0.5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77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PSQI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0.8 (3.9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2.3 (3.6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08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PSQI PTSD Addendum Global Score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7.8 (4.5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8.3 (3.7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56</w:t>
            </w:r>
          </w:p>
        </w:tc>
      </w:tr>
      <w:tr w:rsidR="007121C1" w:rsidTr="00966AEB"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>Insomnia Severity Index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5.2 (6.8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16.1 (5.4)</w:t>
            </w:r>
          </w:p>
        </w:tc>
        <w:tc>
          <w:tcPr>
            <w:tcW w:w="0" w:type="auto"/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48</w:t>
            </w:r>
          </w:p>
        </w:tc>
      </w:tr>
      <w:tr w:rsidR="007121C1" w:rsidTr="00966AEB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7121C1" w:rsidRDefault="007121C1" w:rsidP="00966AEB">
            <w:r>
              <w:rPr>
                <w:sz w:val="20"/>
              </w:rPr>
              <w:t>Physical Activity Self-Efficacy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8 (1.0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7121C1" w:rsidRDefault="007121C1" w:rsidP="00966AEB">
            <w:pPr>
              <w:jc w:val="center"/>
            </w:pPr>
            <w:r>
              <w:rPr>
                <w:sz w:val="20"/>
              </w:rPr>
              <w:t>2.7 (0.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7121C1" w:rsidRDefault="007121C1" w:rsidP="00966AEB">
            <w:r>
              <w:rPr>
                <w:sz w:val="20"/>
              </w:rPr>
              <w:t xml:space="preserve"> 0.70</w:t>
            </w:r>
          </w:p>
        </w:tc>
      </w:tr>
    </w:tbl>
    <w:p w:rsidR="00F81828" w:rsidRDefault="007121C1">
      <w:r>
        <w:t>Data are presented as mean (SD) for continuous measures, and n (%) for categorical measures.</w:t>
      </w:r>
      <w:r w:rsidRPr="00547AFE">
        <w:t xml:space="preserve"> Acronyms: REC- Recovery Class, IE- Integrated Exercise, ASI- Addiction Severity Index, WHOQOL- World Health Organization Quality of Life, CAPS- Clinician Administered PTSD Scale, PCL-5- PTSD Checklist for DSM5, SCL-90- Symptom Check-List-90-Revised, FFMQ- Five Facet Mindfulness Questionnaire, GLTEQ- Godin Leisure-Time Exercise Questionnaire, PASE - Physical Activity Self-Efficacy scale, DERS- Difficulties in Emotion Regulation Scale, ERQ - Emotion Regulation Questionnaire, MAIA- Multidimensional Assessment of </w:t>
      </w:r>
      <w:proofErr w:type="spellStart"/>
      <w:r w:rsidRPr="00547AFE">
        <w:t>Interoceptive</w:t>
      </w:r>
      <w:proofErr w:type="spellEnd"/>
      <w:r w:rsidRPr="00547AFE">
        <w:t xml:space="preserve"> Awareness, PSOM - Positive States of Mind, PSQI- Pittsburgh Sleep Quality</w:t>
      </w:r>
    </w:p>
    <w:sectPr w:rsidR="00F81828" w:rsidSect="00706CF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677201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A5695" w:rsidRDefault="007121C1" w:rsidP="004217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A5695" w:rsidRDefault="007121C1" w:rsidP="00C60C0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16541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A5695" w:rsidRDefault="007121C1" w:rsidP="004217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A5695" w:rsidRDefault="007121C1" w:rsidP="00C60C0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1C1"/>
    <w:rsid w:val="000177AD"/>
    <w:rsid w:val="000E06A9"/>
    <w:rsid w:val="001366CE"/>
    <w:rsid w:val="00137951"/>
    <w:rsid w:val="00164AF7"/>
    <w:rsid w:val="001656A0"/>
    <w:rsid w:val="001802C4"/>
    <w:rsid w:val="001A2210"/>
    <w:rsid w:val="001A33D7"/>
    <w:rsid w:val="001B7FD7"/>
    <w:rsid w:val="00275340"/>
    <w:rsid w:val="002F6EFD"/>
    <w:rsid w:val="0032409B"/>
    <w:rsid w:val="0035583F"/>
    <w:rsid w:val="003A781C"/>
    <w:rsid w:val="003F7999"/>
    <w:rsid w:val="004F4BCB"/>
    <w:rsid w:val="00532B65"/>
    <w:rsid w:val="00605F3A"/>
    <w:rsid w:val="0065398D"/>
    <w:rsid w:val="0065510D"/>
    <w:rsid w:val="00655972"/>
    <w:rsid w:val="00675750"/>
    <w:rsid w:val="006E7356"/>
    <w:rsid w:val="006F3E9F"/>
    <w:rsid w:val="00701C1F"/>
    <w:rsid w:val="007121C1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524AB"/>
    <w:rsid w:val="00855FF2"/>
    <w:rsid w:val="008B49D3"/>
    <w:rsid w:val="008F0A79"/>
    <w:rsid w:val="008F5DB6"/>
    <w:rsid w:val="008F7218"/>
    <w:rsid w:val="00973C7F"/>
    <w:rsid w:val="00981BB6"/>
    <w:rsid w:val="00AD4022"/>
    <w:rsid w:val="00B77719"/>
    <w:rsid w:val="00BF0EC7"/>
    <w:rsid w:val="00C76A22"/>
    <w:rsid w:val="00CB1811"/>
    <w:rsid w:val="00CD7EDB"/>
    <w:rsid w:val="00D03B80"/>
    <w:rsid w:val="00D53606"/>
    <w:rsid w:val="00D955B0"/>
    <w:rsid w:val="00DC37C0"/>
    <w:rsid w:val="00DF7F24"/>
    <w:rsid w:val="00E200E2"/>
    <w:rsid w:val="00E77B35"/>
    <w:rsid w:val="00E96CE8"/>
    <w:rsid w:val="00E9750B"/>
    <w:rsid w:val="00EB55ED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1C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1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1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1C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121C1"/>
  </w:style>
  <w:style w:type="paragraph" w:styleId="BalloonText">
    <w:name w:val="Balloon Text"/>
    <w:basedOn w:val="Normal"/>
    <w:link w:val="BalloonTextChar"/>
    <w:uiPriority w:val="99"/>
    <w:semiHidden/>
    <w:unhideWhenUsed/>
    <w:rsid w:val="00712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1C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1C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1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1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1C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121C1"/>
  </w:style>
  <w:style w:type="paragraph" w:styleId="BalloonText">
    <w:name w:val="Balloon Text"/>
    <w:basedOn w:val="Normal"/>
    <w:link w:val="BalloonTextChar"/>
    <w:uiPriority w:val="99"/>
    <w:semiHidden/>
    <w:unhideWhenUsed/>
    <w:rsid w:val="00712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1C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Shane Silvano Dingding</cp:lastModifiedBy>
  <cp:revision>1</cp:revision>
  <dcterms:created xsi:type="dcterms:W3CDTF">2025-02-26T03:28:00Z</dcterms:created>
  <dcterms:modified xsi:type="dcterms:W3CDTF">2025-02-26T03:29:00Z</dcterms:modified>
</cp:coreProperties>
</file>